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2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560"/>
        <w:gridCol w:w="1417"/>
        <w:gridCol w:w="1559"/>
        <w:gridCol w:w="1418"/>
        <w:gridCol w:w="1276"/>
        <w:gridCol w:w="1417"/>
        <w:gridCol w:w="1276"/>
        <w:gridCol w:w="1276"/>
        <w:gridCol w:w="1275"/>
        <w:gridCol w:w="1418"/>
        <w:gridCol w:w="1134"/>
        <w:gridCol w:w="1276"/>
        <w:gridCol w:w="1275"/>
        <w:gridCol w:w="1134"/>
      </w:tblGrid>
      <w:tr w:rsidR="00310C7B" w:rsidRPr="007048D3" w14:paraId="4D9C7BA2" w14:textId="77777777" w:rsidTr="00B26EAC">
        <w:trPr>
          <w:trHeight w:val="85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CAB3" w14:textId="1274622B" w:rsidR="00310C7B" w:rsidRPr="001E6BFE" w:rsidRDefault="00310C7B" w:rsidP="001E6BF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</w:rPr>
            </w:pPr>
            <w:r w:rsidRPr="001E6BFE">
              <w:rPr>
                <w:rFonts w:ascii="Times New Roman" w:eastAsia="Times New Roman" w:hAnsi="Times New Roman" w:cs="Times New Roman" w:hint="eastAsia"/>
                <w:b/>
                <w:bCs/>
                <w:kern w:val="0"/>
              </w:rPr>
              <w:t>I</w:t>
            </w:r>
            <w:r w:rsidRPr="001E6BFE">
              <w:rPr>
                <w:rFonts w:ascii="Times New Roman" w:eastAsia="Times New Roman" w:hAnsi="Times New Roman" w:cs="Times New Roman"/>
                <w:b/>
                <w:bCs/>
                <w:kern w:val="0"/>
              </w:rPr>
              <w:t>nternal medicine departmen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CBE7D" w14:textId="6505201F" w:rsidR="00310C7B" w:rsidRPr="003C5AFC" w:rsidRDefault="00310C7B" w:rsidP="00AB5A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umber of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</w:t>
            </w: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esident physicians ×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w</w:t>
            </w: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eeks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RPP </w:t>
            </w:r>
            <w:r w:rsidRPr="007048D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index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715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617C" w14:textId="7C8330B5" w:rsidR="00310C7B" w:rsidRPr="00352C71" w:rsidRDefault="00310C7B" w:rsidP="00AB5A1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52C7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Length of training in each department</w:t>
            </w:r>
            <w:r w:rsidRPr="00352C7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br/>
              <w:t>(n, %)</w:t>
            </w:r>
          </w:p>
        </w:tc>
      </w:tr>
      <w:tr w:rsidR="00B26EAC" w:rsidRPr="00145E6A" w14:paraId="03FAB4AD" w14:textId="77777777" w:rsidTr="00B26EAC">
        <w:trPr>
          <w:trHeight w:val="1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FDF6C" w14:textId="0AF5913D" w:rsidR="00310C7B" w:rsidRPr="00145E6A" w:rsidRDefault="00310C7B" w:rsidP="00B26EA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PGY</w:t>
            </w:r>
            <w:r w:rsidRPr="00145E6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C47B2" w14:textId="34A11C32" w:rsidR="00310C7B" w:rsidRPr="003C5AFC" w:rsidRDefault="00310C7B" w:rsidP="001E6BF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</w:rPr>
              <w:t>T</w:t>
            </w: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raining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 perio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76AE8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D07D8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o rot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2C0D6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 week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CA3A4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8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E9283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2 week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76D73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16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EC804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0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C2961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4 wee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C459A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28 week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71D34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32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84244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36 week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2CD3F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0 week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8B99C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4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579B4" w14:textId="77777777" w:rsidR="00310C7B" w:rsidRPr="003C5AFC" w:rsidRDefault="00310C7B" w:rsidP="001C09F8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3C5AF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48 weeks</w:t>
            </w:r>
          </w:p>
        </w:tc>
      </w:tr>
      <w:tr w:rsidR="00B26EAC" w:rsidRPr="00145E6A" w14:paraId="3903DAD4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0AAB07" w14:textId="52097644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Allergy </w:t>
            </w:r>
            <w:r w:rsidR="00B5676E">
              <w:rPr>
                <w:rFonts w:ascii="Times New Roman" w:eastAsia="Yu Gothic" w:hAnsi="Times New Roman" w:cs="Times New Roman"/>
                <w:color w:val="000000"/>
                <w:kern w:val="0"/>
              </w:rPr>
              <w:t>R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heumat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2BD3" w14:textId="5323E529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0F7A" w14:textId="4FDE5A2A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7C48" w14:textId="5CA257A1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207(86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C281" w14:textId="01D72594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48(10.6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9B5F" w14:textId="1B5EC0A8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8(2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2A15" w14:textId="6B203E73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(0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45AB" w14:textId="1C519F9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7A08" w14:textId="649CBA8C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2E44" w14:textId="6BAD8365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CABC" w14:textId="7A96A12A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5494" w14:textId="7FB1C29D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9A24" w14:textId="6183F2B3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31E5" w14:textId="1E02AC00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D75E" w14:textId="678D2FD9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D4F6" w14:textId="2E718C59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7C739E25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CA5CBC" w14:textId="51CBA82D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08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10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2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9DB1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86(38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8251" w14:textId="1B290D03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0(5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04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8(1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967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AD83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CF2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F5C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0DC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6E5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30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B26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598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1F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60BA7397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C1BCB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A0B8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82A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B893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21(4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C7EE" w14:textId="4208E3DB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8(4.4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B7D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0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7D71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B18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60A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3512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B49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5EB7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813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5360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8AC0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D1C7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169721D3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4684EC" w14:textId="643FAB9D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Cardiovascular Medic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EB25" w14:textId="72673304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A75C" w14:textId="300DEE4B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4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41C0" w14:textId="16F56675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32(45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279C" w14:textId="414CFBB3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65(33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62BE" w14:textId="751325E9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72(19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C90C" w14:textId="6FFB8C54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5(1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A9C6" w14:textId="4B07F033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F7A8" w14:textId="7670BBFD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C2FE" w14:textId="3C709C5E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77BD" w14:textId="6E17B592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9C66" w14:textId="21154E4F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CFF2" w14:textId="004AF32F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370E" w14:textId="3CF2A1B3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DA25" w14:textId="73D3B9F8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90EA" w14:textId="33313CE2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683704AD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F5A759" w14:textId="4C65461D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8597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C15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2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F30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62(10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0B8" w14:textId="4F037394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83(18.3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0A18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30(14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2BA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3(1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DBC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A7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D8D8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E19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093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9C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A73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418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5FED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6A135256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3FA729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CDA6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1D90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095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70(3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E56B" w14:textId="390FD86C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82(11.8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E8EC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2(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A8A2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3547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CA3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AA7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F11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1432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853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CB5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07E5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D1F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0AD264D6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462BBC" w14:textId="67FB2F39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Endocrinology Metabolis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0193" w14:textId="07E2826F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4237" w14:textId="7853DAB2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6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FB57" w14:textId="4501E3B1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70(62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1DC1" w14:textId="42EEAE14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18(29.9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7D90" w14:textId="3DB3EF85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02(7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A7F2" w14:textId="13282E5B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(0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D651" w14:textId="6E938CD6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AE61" w14:textId="768ABFFF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879E" w14:textId="43F48828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A412" w14:textId="17183D60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210E" w14:textId="17F7535C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D9BF" w14:textId="0645AED7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4F0C" w14:textId="3A512D58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37751" w14:textId="57456E7F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5749" w14:textId="1DACDCB3" w:rsidR="00B26EAC" w:rsidRPr="006519A8" w:rsidRDefault="00B26EAC" w:rsidP="00171D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0E83D2B2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79C543" w14:textId="2F36E4FB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3DB7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3C55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7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679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61(23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1AA9" w14:textId="639E13D5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53(16.4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BE8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9(5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AC96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(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E02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369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748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A3F9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A19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E77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75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3535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DFE2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51DD5C41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66070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7542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AF6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6AE4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09(3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8552" w14:textId="4B61A075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65(10.7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621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3(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161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D14A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E8A9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580FF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9C2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D5D1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0959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3D9E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95DD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135B" w14:textId="77777777" w:rsidR="00B26EAC" w:rsidRPr="006519A8" w:rsidRDefault="00B26EAC" w:rsidP="006B276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2AA40BC8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E69551" w14:textId="4D2BAAFB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Gastroenter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1C38" w14:textId="2A815F03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65FC" w14:textId="7035944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5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65FD" w14:textId="4DD3321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70(47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74E5" w14:textId="019F9FB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28(30.6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7B29" w14:textId="4B1FFFF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41(17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CB68" w14:textId="366EFF0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6(2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23C1" w14:textId="046118B5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3(0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8E2F" w14:textId="6378A86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90A6" w14:textId="5C01CE9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CF2C" w14:textId="06A2F005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C4E4" w14:textId="2B2D459B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5B49" w14:textId="1120606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CE0C" w14:textId="3AA82D5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63A0" w14:textId="76FC9255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AC9E" w14:textId="161A933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167D1C37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F4999D" w14:textId="1DDD484E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7D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07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4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19F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83(11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731E" w14:textId="0BCD105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69(17.4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8B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03(13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37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8(1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F8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(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F3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E5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1C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32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C3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B12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612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7F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216A4FC5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862B6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D9C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97D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2BFD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87(3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5F71" w14:textId="50AC11E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59(10.3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3EB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8(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A524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(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AA2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(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B35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EEE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A7A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763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4A8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329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06B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E92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55C9953F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5EA49ED" w14:textId="3B259EAC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General </w:t>
            </w:r>
            <w:r w:rsidR="00687E93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Internal </w:t>
            </w:r>
            <w:r w:rsidRPr="006519A8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Medic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D136" w14:textId="710EEAC5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0186" w14:textId="6DBA07D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5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43BA" w14:textId="5244B27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32(59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0C71" w14:textId="6A7961D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46(24.7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04AB" w14:textId="1F1555F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63(11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081D" w14:textId="5266F96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4(2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FAE8" w14:textId="5D3FE14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3(0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5CDE" w14:textId="4957318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682C" w14:textId="166BBAC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(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2A4F" w14:textId="5B6BC01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2019" w14:textId="34EAB02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1B41" w14:textId="1F4290D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3A9F" w14:textId="4215356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AD78" w14:textId="2C11DA6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A7EB" w14:textId="250FAD8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18578219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719C72" w14:textId="1C701A21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366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AB3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2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83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83(24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8745" w14:textId="355851D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57(10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D7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13(7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CB0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6(1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2D0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0(0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01F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746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0D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A71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4CF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6C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29F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7B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73F8BC76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CA6E0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F0A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F13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583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49(2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D84A" w14:textId="1FAB5C1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89(12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72F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0(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B13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(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614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5DF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EA8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055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E5F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2F8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753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9F3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D6F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619301B5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69FE22" w14:textId="05A1D800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emat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4B8F" w14:textId="72C7AE8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94E0" w14:textId="0A36766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3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2CBF" w14:textId="4AB746E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114(79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46EC" w14:textId="184413FB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25(16.1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93AB" w14:textId="2DFDB0F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9(4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D472" w14:textId="5BAFB6D9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04A2" w14:textId="17CE059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B848" w14:textId="55B8B22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7E8A" w14:textId="2997E65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72EA" w14:textId="436BDBA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3B60" w14:textId="1BD6D69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867A" w14:textId="1BF3EDF3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BD6E" w14:textId="77FC3D7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E6E6" w14:textId="22D0102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D966" w14:textId="2308419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09C6D6ED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8F1294" w14:textId="611BE15F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BC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F4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4A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03(32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CA88" w14:textId="06A3E889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47(9.5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CA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8(3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C9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73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043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D2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51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922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1D3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A2A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20A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EA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37C40069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9C8935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37B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828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AE3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11(39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6145" w14:textId="06EE9FA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8(5.1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7B3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1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D80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A07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CF1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70F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71A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E20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99D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786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53E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6CC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4035B666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531058" w14:textId="4783FA73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Infectious Dise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C083" w14:textId="51A1DCB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09FA" w14:textId="4844742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91FD" w14:textId="6105F71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290(92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77DE" w14:textId="11FA22C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1(6.5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5B24" w14:textId="59D50B9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8(1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1F3D" w14:textId="4950F3A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329D" w14:textId="3717F37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8780" w14:textId="2CE2EC4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2ADF" w14:textId="18900CE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59AB" w14:textId="694CE0D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D8DA" w14:textId="4559DAB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F3F8" w14:textId="2329679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4396" w14:textId="0676F68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D12B" w14:textId="1CDC4C2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4C3D" w14:textId="4A61FCA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7EEAC116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2EE25" w14:textId="7ADB3B6F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F3E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C0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D5D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60(42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68A6" w14:textId="33C7A20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7(1.7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8B3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2(0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77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9B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6D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D8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3CF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08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12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733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E4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CC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0AA66481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9D750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6D8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D69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62B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30(4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47B1" w14:textId="4539EEE5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4(4.1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22E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(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A3F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802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BD0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78A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555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C18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263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4370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6EC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6A3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5144648C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EAE522" w14:textId="4FCBE734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Nephr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B833" w14:textId="43F957A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491A" w14:textId="7F230FB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4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5CB6" w14:textId="703FAE4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02(64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8C09" w14:textId="7A66F94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80(27.1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E78B" w14:textId="0DEE987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11(7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BB20" w14:textId="7C90755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AF97" w14:textId="7372CCC9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FC29" w14:textId="1627408B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9599" w14:textId="7AE3E23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ED37" w14:textId="13697FD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40A2" w14:textId="515B2A1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3EAC" w14:textId="316B526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32AF" w14:textId="7D46332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5A7C" w14:textId="09246BC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2B14" w14:textId="5547959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365C190D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1D3F01" w14:textId="669DD39C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0E4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8A5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6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0F9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83(24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C6A0" w14:textId="78550CC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30(14.9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49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1(5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233" w14:textId="58C1D73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(0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319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FE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53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E6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FD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818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AC6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4A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0A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398ECC06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274D4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E78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2C3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E01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19(3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CA32" w14:textId="768635B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50(9.7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BE3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0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82C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7E8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30F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AD2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86B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0AF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922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DBB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79D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E08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115521CB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98F7BA1" w14:textId="2B4CFC98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Neurolog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5619" w14:textId="0AC2E48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B93F" w14:textId="10EF071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5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A09E" w14:textId="46D73CB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896(64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BB78" w14:textId="2642F91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73(26.6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BDEA" w14:textId="5196DEC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22(8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9340" w14:textId="4A65C64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(0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BE8A" w14:textId="5E924B0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8821" w14:textId="56E2397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2537" w14:textId="3FC350E3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96E7" w14:textId="4302F95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19A6" w14:textId="642384F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C734" w14:textId="41B20C0B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DDD3" w14:textId="6684E0E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A983" w14:textId="12B5E99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F9D4" w14:textId="67D0467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3F53BC95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7A3B29" w14:textId="77D7C27C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135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166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6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05F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83(24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784" w14:textId="7828385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16(14.0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FBC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8(6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F81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D2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EA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B6D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EE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E05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48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AF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D86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5EC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78397289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0E773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EC1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1C9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3AC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13(33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8CCCB" w14:textId="4DF2D426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57(10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309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4(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9DB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(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652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6EE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20D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880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8AE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B50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A3F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ABF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515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12916D34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F60DDE" w14:textId="6E57C00D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Respirato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7C67" w14:textId="28D49953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564E" w14:textId="31A8AA4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3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D4D7" w14:textId="2072986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763(54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022B" w14:textId="1E6F9E0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53(32.4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D8BB" w14:textId="1BBA9E20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71(1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3EC0" w14:textId="1799D72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2(0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03CD" w14:textId="0C0C6E7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7DDA" w14:textId="466C8B19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FEBE" w14:textId="3465441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A41B" w14:textId="68643B59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548E" w14:textId="6845B38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C6FF" w14:textId="5506097B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DE67" w14:textId="63A684A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1759" w14:textId="063CEE9E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6376" w14:textId="6A9AC9F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2187A57C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6D14B5" w14:textId="407547FE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C8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614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3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C0E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72(17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992" w14:textId="21F9DA1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77(17.9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0A7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41(9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3CF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(0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E5B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9C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C5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A96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E5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BC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39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94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5F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4019D77C" w14:textId="77777777" w:rsidTr="00B26EAC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34879" w14:textId="77777777" w:rsidR="00B26EAC" w:rsidRPr="006519A8" w:rsidRDefault="00B26EAC" w:rsidP="00687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C8D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031E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9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862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491(3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F0AA" w14:textId="2A0282C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76(11.4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7E9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0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BEE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1E5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580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EFE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A2E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FED7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666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77A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18C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7A7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46C27B84" w14:textId="77777777" w:rsidTr="00B26EAC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47050D5" w14:textId="3D9003BA" w:rsidR="00B26EAC" w:rsidRPr="006519A8" w:rsidRDefault="00B26EAC" w:rsidP="00687E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Othe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Interna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edic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1891" w14:textId="6631DBDC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5727" w14:textId="5E087CE8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6342" w14:textId="7F74AC5F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304(93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D0FC" w14:textId="1018621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9(4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56F9" w14:textId="4BBFFC8A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1(2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58DC" w14:textId="00569B6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5(0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D7ED" w14:textId="17599C6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5712" w14:textId="46C3A2CB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1B51" w14:textId="5A49281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D1BC" w14:textId="43937483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F4EF" w14:textId="0AE998FD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5448" w14:textId="3E9EDBC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37BC" w14:textId="6F615DA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D839" w14:textId="05525751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F400" w14:textId="42EC5FC5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165D6F78" w14:textId="77777777" w:rsidTr="005F1C70">
        <w:trPr>
          <w:trHeight w:val="375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CB0" w14:textId="1040F284" w:rsidR="00B26EAC" w:rsidRPr="006519A8" w:rsidRDefault="00B26EAC" w:rsidP="009A718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82AC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st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D8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770B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59(4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7A7" w14:textId="240C2924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5(1.6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68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4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8E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DF3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2D0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96F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4FE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5F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58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F9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B9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515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  <w:tr w:rsidR="00B26EAC" w:rsidRPr="00145E6A" w14:paraId="7DF5F3D5" w14:textId="77777777" w:rsidTr="005F1C70">
        <w:trPr>
          <w:trHeight w:val="375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59E99" w14:textId="77777777" w:rsidR="00B26EAC" w:rsidRPr="006519A8" w:rsidRDefault="00B26EAC" w:rsidP="009A7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655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2nd 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B74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4EF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645(4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9B8A" w14:textId="1EF71E42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4(2.2)</w:t>
            </w: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  <w:vertAlign w:val="superscript"/>
              </w:rPr>
              <w:t xml:space="preserve"> 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E04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7(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65019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3(0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75D2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1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CF9A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50BD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3DF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4996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D32F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AE28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0694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31A1" w14:textId="77777777" w:rsidR="00B26EAC" w:rsidRPr="006519A8" w:rsidRDefault="00B26EAC" w:rsidP="009A718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519A8">
              <w:rPr>
                <w:rFonts w:ascii="Times New Roman" w:eastAsia="Yu Gothic" w:hAnsi="Times New Roman" w:cs="Times New Roman"/>
                <w:color w:val="000000"/>
                <w:kern w:val="0"/>
              </w:rPr>
              <w:t>0(0)</w:t>
            </w:r>
          </w:p>
        </w:tc>
      </w:tr>
    </w:tbl>
    <w:p w14:paraId="3C8A5947" w14:textId="42256B8E" w:rsidR="00764405" w:rsidRPr="00764405" w:rsidRDefault="00764405">
      <w:pPr>
        <w:rPr>
          <w:rFonts w:ascii="Times New Roman" w:eastAsia="Yu Gothic" w:hAnsi="Times New Roman" w:cs="Times New Roman"/>
          <w:color w:val="000000"/>
          <w:kern w:val="0"/>
        </w:rPr>
      </w:pPr>
      <w:r w:rsidRPr="003819BD">
        <w:rPr>
          <w:rFonts w:ascii="Times New Roman" w:eastAsia="Yu Gothic" w:hAnsi="Times New Roman" w:cs="Times New Roman" w:hint="eastAsia"/>
          <w:color w:val="000000"/>
          <w:kern w:val="0"/>
          <w:vertAlign w:val="superscript"/>
        </w:rPr>
        <w:t>*</w:t>
      </w:r>
      <w:r w:rsidRPr="003819BD">
        <w:rPr>
          <w:rFonts w:ascii="Times New Roman" w:eastAsia="Yu Gothic" w:hAnsi="Times New Roman" w:cs="Times New Roman"/>
          <w:color w:val="000000"/>
          <w:kern w:val="0"/>
        </w:rPr>
        <w:t>Rotation period with the largest number of people in each department (excluding no rotation)</w:t>
      </w:r>
    </w:p>
    <w:p w14:paraId="26533032" w14:textId="16D32049" w:rsidR="007048D3" w:rsidRDefault="007048D3">
      <w:pPr>
        <w:rPr>
          <w:rFonts w:ascii="Times New Roman" w:eastAsia="Yu Gothic" w:hAnsi="Times New Roman" w:cs="Times New Roman"/>
          <w:b/>
          <w:bCs/>
          <w:color w:val="000000"/>
          <w:kern w:val="0"/>
        </w:rPr>
      </w:pPr>
      <w:r>
        <w:rPr>
          <w:rFonts w:ascii="Times New Roman" w:eastAsia="Yu Gothic" w:hAnsi="Times New Roman" w:cs="Times New Roman" w:hint="eastAsia"/>
          <w:b/>
          <w:bCs/>
          <w:color w:val="000000"/>
          <w:kern w:val="0"/>
        </w:rPr>
        <w:t>P</w:t>
      </w:r>
      <w:r>
        <w:rPr>
          <w:rFonts w:ascii="Times New Roman" w:eastAsia="Yu Gothic" w:hAnsi="Times New Roman" w:cs="Times New Roman"/>
          <w:b/>
          <w:bCs/>
          <w:color w:val="000000"/>
          <w:kern w:val="0"/>
        </w:rPr>
        <w:t>YG: Postgraduate year</w:t>
      </w:r>
    </w:p>
    <w:p w14:paraId="606CB8DE" w14:textId="77777777" w:rsidR="00145E6A" w:rsidRDefault="007048D3">
      <w:r>
        <w:rPr>
          <w:rFonts w:ascii="Times New Roman" w:eastAsia="Yu Gothic" w:hAnsi="Times New Roman" w:cs="Times New Roman"/>
          <w:b/>
          <w:bCs/>
          <w:color w:val="000000"/>
          <w:kern w:val="0"/>
        </w:rPr>
        <w:t>RPP index: Resident physician</w:t>
      </w:r>
      <w:r w:rsidRPr="007048D3">
        <w:rPr>
          <w:rFonts w:ascii="Times New Roman" w:eastAsia="Yu Gothic" w:hAnsi="Times New Roman" w:cs="Times New Roman"/>
          <w:b/>
          <w:bCs/>
          <w:color w:val="000000"/>
          <w:kern w:val="0"/>
        </w:rPr>
        <w:t xml:space="preserve"> popularity index</w:t>
      </w:r>
    </w:p>
    <w:sectPr w:rsidR="00145E6A" w:rsidSect="00145E6A">
      <w:headerReference w:type="default" r:id="rId7"/>
      <w:pgSz w:w="28060" w:h="1982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5349B" w14:textId="77777777" w:rsidR="00595CD2" w:rsidRDefault="00595CD2" w:rsidP="003C5AFC">
      <w:r>
        <w:separator/>
      </w:r>
    </w:p>
  </w:endnote>
  <w:endnote w:type="continuationSeparator" w:id="0">
    <w:p w14:paraId="1D42964E" w14:textId="77777777" w:rsidR="00595CD2" w:rsidRDefault="00595CD2" w:rsidP="003C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45E96" w14:textId="77777777" w:rsidR="00595CD2" w:rsidRDefault="00595CD2" w:rsidP="003C5AFC">
      <w:r>
        <w:separator/>
      </w:r>
    </w:p>
  </w:footnote>
  <w:footnote w:type="continuationSeparator" w:id="0">
    <w:p w14:paraId="31A26C73" w14:textId="77777777" w:rsidR="00595CD2" w:rsidRDefault="00595CD2" w:rsidP="003C5A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B5709" w14:textId="1DC66E23" w:rsidR="00063451" w:rsidRPr="00063451" w:rsidRDefault="00405F4A" w:rsidP="00063451">
    <w:pPr>
      <w:spacing w:line="480" w:lineRule="auto"/>
      <w:jc w:val="left"/>
      <w:rPr>
        <w:color w:val="000000" w:themeColor="text1"/>
      </w:rPr>
    </w:pPr>
    <w:r>
      <w:rPr>
        <w:rFonts w:ascii="Times New Roman" w:eastAsia="Times New Roman" w:hAnsi="Times New Roman" w:cs="Times New Roman"/>
        <w:b/>
        <w:color w:val="000000" w:themeColor="text1"/>
      </w:rPr>
      <w:t>Supplement file 1</w:t>
    </w:r>
    <w:r w:rsidR="00063451" w:rsidRPr="00FA1A93">
      <w:rPr>
        <w:rFonts w:ascii="Times New Roman" w:eastAsia="Times New Roman" w:hAnsi="Times New Roman" w:cs="Times New Roman"/>
        <w:b/>
        <w:color w:val="000000" w:themeColor="text1"/>
      </w:rPr>
      <w:t xml:space="preserve">. </w:t>
    </w:r>
    <w:r w:rsidR="00063451" w:rsidRPr="00405F4A">
      <w:rPr>
        <w:rFonts w:ascii="Times New Roman" w:eastAsia="Times New Roman" w:hAnsi="Times New Roman" w:cs="Times New Roman"/>
        <w:bCs/>
        <w:color w:val="000000" w:themeColor="text1"/>
      </w:rPr>
      <w:t>Int</w:t>
    </w:r>
    <w:r w:rsidR="00063451" w:rsidRPr="00FA1A93">
      <w:rPr>
        <w:rFonts w:ascii="Times New Roman" w:eastAsia="Times New Roman" w:hAnsi="Times New Roman" w:cs="Times New Roman"/>
        <w:color w:val="000000" w:themeColor="text1"/>
      </w:rPr>
      <w:t>ernal medicine rotation distribution in resident physicians clinical training program in Japan</w:t>
    </w:r>
    <w:r>
      <w:rPr>
        <w:rFonts w:ascii="Times New Roman" w:eastAsia="Times New Roman" w:hAnsi="Times New Roman" w:cs="Times New Roman"/>
        <w:color w:val="000000" w:themeColor="text1"/>
      </w:rPr>
      <w:t xml:space="preserve"> </w:t>
    </w:r>
    <w:r>
      <w:rPr>
        <w:rFonts w:ascii="Times New Roman" w:eastAsia="Times New Roman" w:hAnsi="Times New Roman" w:cs="Times New Roman"/>
        <w:bCs/>
        <w:color w:val="000000" w:themeColor="text1"/>
      </w:rPr>
      <w:t>(</w:t>
    </w:r>
    <w:r w:rsidRPr="00405F4A">
      <w:rPr>
        <w:rFonts w:ascii="Times New Roman" w:eastAsia="Times New Roman" w:hAnsi="Times New Roman" w:cs="Times New Roman"/>
        <w:bCs/>
        <w:color w:val="000000" w:themeColor="text1"/>
      </w:rPr>
      <w:t>PGY1</w:t>
    </w:r>
    <w:r>
      <w:rPr>
        <w:rFonts w:ascii="Times New Roman" w:eastAsia="Times New Roman" w:hAnsi="Times New Roman" w:cs="Times New Roman"/>
        <w:bCs/>
        <w:color w:val="000000" w:themeColor="text1"/>
      </w:rPr>
      <w:t>)</w:t>
    </w:r>
    <w:r w:rsidR="00063451" w:rsidRPr="00FA1A93">
      <w:rPr>
        <w:rFonts w:ascii="Times New Roman" w:eastAsia="Times New Roman" w:hAnsi="Times New Roman" w:cs="Times New Roman"/>
        <w:color w:val="000000" w:themeColor="text1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E2706"/>
    <w:multiLevelType w:val="hybridMultilevel"/>
    <w:tmpl w:val="316EC006"/>
    <w:lvl w:ilvl="0" w:tplc="43D0E1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101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6A"/>
    <w:rsid w:val="00023EA7"/>
    <w:rsid w:val="000335D2"/>
    <w:rsid w:val="00063451"/>
    <w:rsid w:val="0009198D"/>
    <w:rsid w:val="000965E4"/>
    <w:rsid w:val="000A2232"/>
    <w:rsid w:val="00106131"/>
    <w:rsid w:val="00145E6A"/>
    <w:rsid w:val="00171D31"/>
    <w:rsid w:val="00172F82"/>
    <w:rsid w:val="001C09F8"/>
    <w:rsid w:val="001D4BF9"/>
    <w:rsid w:val="001E389A"/>
    <w:rsid w:val="001E6BFE"/>
    <w:rsid w:val="002C43C8"/>
    <w:rsid w:val="002E346A"/>
    <w:rsid w:val="00310C7B"/>
    <w:rsid w:val="00352C71"/>
    <w:rsid w:val="003C5AFC"/>
    <w:rsid w:val="00405F4A"/>
    <w:rsid w:val="004431B6"/>
    <w:rsid w:val="00595CD2"/>
    <w:rsid w:val="005E2ADA"/>
    <w:rsid w:val="005F1898"/>
    <w:rsid w:val="006519A8"/>
    <w:rsid w:val="00687E93"/>
    <w:rsid w:val="006B2762"/>
    <w:rsid w:val="007048D3"/>
    <w:rsid w:val="00724E9A"/>
    <w:rsid w:val="0073072E"/>
    <w:rsid w:val="00764405"/>
    <w:rsid w:val="00784920"/>
    <w:rsid w:val="007901F3"/>
    <w:rsid w:val="00862D37"/>
    <w:rsid w:val="00990B7A"/>
    <w:rsid w:val="009A718B"/>
    <w:rsid w:val="009C5596"/>
    <w:rsid w:val="00A11ECA"/>
    <w:rsid w:val="00A63969"/>
    <w:rsid w:val="00B22863"/>
    <w:rsid w:val="00B26EAC"/>
    <w:rsid w:val="00B5676E"/>
    <w:rsid w:val="00C24FF7"/>
    <w:rsid w:val="00C455C3"/>
    <w:rsid w:val="00CA6DF3"/>
    <w:rsid w:val="00D00E88"/>
    <w:rsid w:val="00D90739"/>
    <w:rsid w:val="00DB216B"/>
    <w:rsid w:val="00E30F5A"/>
    <w:rsid w:val="00E55C5C"/>
    <w:rsid w:val="00E659A2"/>
    <w:rsid w:val="00E85E0E"/>
    <w:rsid w:val="00EF1C0C"/>
    <w:rsid w:val="00F07A78"/>
    <w:rsid w:val="00F579CE"/>
    <w:rsid w:val="00F8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E41778"/>
  <w15:chartTrackingRefBased/>
  <w15:docId w15:val="{D678FC6A-BCAD-724C-A1AF-774EB7B20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E6A"/>
    <w:pPr>
      <w:widowControl w:val="0"/>
      <w:jc w:val="both"/>
    </w:pPr>
    <w:rPr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qFormat/>
    <w:rsid w:val="00145E6A"/>
    <w:pPr>
      <w:keepNext/>
      <w:widowControl/>
      <w:spacing w:before="240" w:after="60" w:line="480" w:lineRule="auto"/>
      <w:jc w:val="left"/>
      <w:outlineLvl w:val="0"/>
    </w:pPr>
    <w:rPr>
      <w:rFonts w:ascii="Arial" w:eastAsia="游明朝" w:hAnsi="Arial" w:cs="Arial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E6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145E6A"/>
    <w:rPr>
      <w:rFonts w:ascii="Arial" w:eastAsia="游明朝" w:hAnsi="Arial" w:cs="Arial"/>
      <w:b/>
      <w:bCs/>
      <w:kern w:val="32"/>
      <w:sz w:val="32"/>
      <w:szCs w:val="32"/>
      <w:lang w:eastAsia="en-US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145E6A"/>
    <w:rPr>
      <w:rFonts w:asciiTheme="majorHAnsi" w:eastAsiaTheme="majorEastAsia" w:hAnsiTheme="majorHAnsi" w:cstheme="majorBidi"/>
      <w:sz w:val="24"/>
      <w:lang w:eastAsia="ja-JP"/>
      <w14:ligatures w14:val="none"/>
    </w:rPr>
  </w:style>
  <w:style w:type="paragraph" w:customStyle="1" w:styleId="Authornames">
    <w:name w:val="Author names"/>
    <w:basedOn w:val="a"/>
    <w:next w:val="a"/>
    <w:qFormat/>
    <w:rsid w:val="00145E6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lang w:val="en-GB" w:eastAsia="en-GB"/>
    </w:rPr>
  </w:style>
  <w:style w:type="paragraph" w:customStyle="1" w:styleId="Affiliation">
    <w:name w:val="Affiliation"/>
    <w:basedOn w:val="a"/>
    <w:qFormat/>
    <w:rsid w:val="00145E6A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lang w:val="en-GB" w:eastAsia="en-GB"/>
    </w:rPr>
  </w:style>
  <w:style w:type="paragraph" w:customStyle="1" w:styleId="Correspondencedetails">
    <w:name w:val="Correspondence details"/>
    <w:basedOn w:val="a"/>
    <w:qFormat/>
    <w:rsid w:val="00145E6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lang w:val="en-GB" w:eastAsia="en-GB"/>
    </w:rPr>
  </w:style>
  <w:style w:type="paragraph" w:customStyle="1" w:styleId="Paragraph">
    <w:name w:val="Paragraph"/>
    <w:basedOn w:val="a"/>
    <w:next w:val="a"/>
    <w:qFormat/>
    <w:rsid w:val="00145E6A"/>
    <w:pPr>
      <w:widowControl/>
      <w:spacing w:before="240" w:line="480" w:lineRule="auto"/>
      <w:jc w:val="left"/>
    </w:pPr>
    <w:rPr>
      <w:rFonts w:ascii="Times New Roman" w:hAnsi="Times New Roman" w:cs="Times New Roman"/>
      <w:kern w:val="0"/>
      <w:lang w:val="en-GB" w:eastAsia="en-GB"/>
    </w:rPr>
  </w:style>
  <w:style w:type="character" w:styleId="a3">
    <w:name w:val="Hyperlink"/>
    <w:basedOn w:val="a0"/>
    <w:uiPriority w:val="99"/>
    <w:unhideWhenUsed/>
    <w:rsid w:val="00145E6A"/>
    <w:rPr>
      <w:color w:val="0563C1" w:themeColor="hyperlink"/>
      <w:u w:val="single"/>
    </w:rPr>
  </w:style>
  <w:style w:type="paragraph" w:customStyle="1" w:styleId="Articletitle">
    <w:name w:val="Article title"/>
    <w:next w:val="Authornames"/>
    <w:qFormat/>
    <w:rsid w:val="00145E6A"/>
    <w:pPr>
      <w:spacing w:after="120" w:line="360" w:lineRule="auto"/>
    </w:pPr>
    <w:rPr>
      <w:rFonts w:ascii="Times New Roman" w:hAnsi="Times New Roman" w:cs="Times New Roman"/>
      <w:b/>
      <w:color w:val="10157E"/>
      <w:kern w:val="0"/>
      <w:sz w:val="28"/>
      <w:lang w:val="en-GB" w:eastAsia="en-GB"/>
      <w14:ligatures w14:val="none"/>
    </w:rPr>
  </w:style>
  <w:style w:type="paragraph" w:customStyle="1" w:styleId="Abstract">
    <w:name w:val="Abstract"/>
    <w:basedOn w:val="a"/>
    <w:next w:val="Keywords"/>
    <w:qFormat/>
    <w:rsid w:val="00145E6A"/>
    <w:pPr>
      <w:widowControl/>
      <w:spacing w:before="360" w:after="300" w:line="360" w:lineRule="auto"/>
      <w:ind w:left="720" w:right="567"/>
      <w:contextualSpacing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customStyle="1" w:styleId="Keywords">
    <w:name w:val="Keywords"/>
    <w:basedOn w:val="a"/>
    <w:next w:val="Paragraph"/>
    <w:qFormat/>
    <w:rsid w:val="00145E6A"/>
    <w:pPr>
      <w:widowControl/>
      <w:spacing w:before="240" w:after="240" w:line="360" w:lineRule="auto"/>
      <w:ind w:left="720" w:right="567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character" w:styleId="a4">
    <w:name w:val="annotation reference"/>
    <w:uiPriority w:val="99"/>
    <w:semiHidden/>
    <w:rsid w:val="00145E6A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45E6A"/>
    <w:pPr>
      <w:widowControl/>
      <w:jc w:val="left"/>
    </w:pPr>
    <w:rPr>
      <w:rFonts w:ascii="游明朝" w:eastAsia="游明朝" w:hAnsi="游明朝" w:cs="Times New Roman"/>
      <w:noProof/>
      <w:kern w:val="0"/>
      <w:sz w:val="20"/>
      <w:lang w:eastAsia="en-US"/>
    </w:rPr>
  </w:style>
  <w:style w:type="character" w:customStyle="1" w:styleId="EndNoteBibliography0">
    <w:name w:val="EndNote Bibliography (文字)"/>
    <w:basedOn w:val="a0"/>
    <w:link w:val="EndNoteBibliography"/>
    <w:rsid w:val="00145E6A"/>
    <w:rPr>
      <w:rFonts w:ascii="游明朝" w:eastAsia="游明朝" w:hAnsi="游明朝" w:cs="Times New Roman"/>
      <w:noProof/>
      <w:kern w:val="0"/>
      <w:sz w:val="20"/>
      <w:lang w:eastAsia="en-US"/>
      <w14:ligatures w14:val="none"/>
    </w:rPr>
  </w:style>
  <w:style w:type="paragraph" w:styleId="a5">
    <w:name w:val="footer"/>
    <w:basedOn w:val="a"/>
    <w:link w:val="a6"/>
    <w:uiPriority w:val="99"/>
    <w:unhideWhenUsed/>
    <w:rsid w:val="00145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5E6A"/>
    <w:rPr>
      <w:sz w:val="24"/>
      <w:lang w:eastAsia="ja-JP"/>
      <w14:ligatures w14:val="none"/>
    </w:rPr>
  </w:style>
  <w:style w:type="character" w:styleId="a7">
    <w:name w:val="page number"/>
    <w:basedOn w:val="a0"/>
    <w:uiPriority w:val="99"/>
    <w:semiHidden/>
    <w:unhideWhenUsed/>
    <w:rsid w:val="00145E6A"/>
  </w:style>
  <w:style w:type="character" w:styleId="a8">
    <w:name w:val="line number"/>
    <w:basedOn w:val="a0"/>
    <w:uiPriority w:val="99"/>
    <w:semiHidden/>
    <w:unhideWhenUsed/>
    <w:rsid w:val="00145E6A"/>
  </w:style>
  <w:style w:type="paragraph" w:customStyle="1" w:styleId="Newparagraph">
    <w:name w:val="New paragraph"/>
    <w:basedOn w:val="a"/>
    <w:qFormat/>
    <w:rsid w:val="00145E6A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lang w:val="en-GB" w:eastAsia="en-GB"/>
    </w:rPr>
  </w:style>
  <w:style w:type="paragraph" w:customStyle="1" w:styleId="References">
    <w:name w:val="References"/>
    <w:basedOn w:val="a"/>
    <w:qFormat/>
    <w:rsid w:val="00145E6A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lang w:val="en-GB" w:eastAsia="en-GB"/>
    </w:rPr>
  </w:style>
  <w:style w:type="character" w:styleId="a9">
    <w:name w:val="Unresolved Mention"/>
    <w:basedOn w:val="a0"/>
    <w:uiPriority w:val="99"/>
    <w:rsid w:val="00145E6A"/>
    <w:rPr>
      <w:color w:val="605E5C"/>
      <w:shd w:val="clear" w:color="auto" w:fill="E1DFDD"/>
    </w:rPr>
  </w:style>
  <w:style w:type="character" w:styleId="aa">
    <w:name w:val="Emphasis"/>
    <w:basedOn w:val="a0"/>
    <w:uiPriority w:val="20"/>
    <w:qFormat/>
    <w:rsid w:val="00145E6A"/>
    <w:rPr>
      <w:i/>
      <w:iCs/>
    </w:rPr>
  </w:style>
  <w:style w:type="paragraph" w:styleId="ab">
    <w:name w:val="annotation text"/>
    <w:basedOn w:val="a"/>
    <w:link w:val="ac"/>
    <w:uiPriority w:val="99"/>
    <w:semiHidden/>
    <w:unhideWhenUsed/>
    <w:rsid w:val="00145E6A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45E6A"/>
    <w:rPr>
      <w:sz w:val="24"/>
      <w:lang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45E6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45E6A"/>
    <w:rPr>
      <w:b/>
      <w:bCs/>
      <w:sz w:val="24"/>
      <w:lang w:eastAsia="ja-JP"/>
      <w14:ligatures w14:val="none"/>
    </w:rPr>
  </w:style>
  <w:style w:type="paragraph" w:customStyle="1" w:styleId="Acknowledgements">
    <w:name w:val="Acknowledgements"/>
    <w:basedOn w:val="a"/>
    <w:next w:val="a"/>
    <w:qFormat/>
    <w:rsid w:val="00145E6A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paragraph" w:styleId="af">
    <w:name w:val="List Paragraph"/>
    <w:basedOn w:val="a"/>
    <w:uiPriority w:val="34"/>
    <w:qFormat/>
    <w:rsid w:val="00145E6A"/>
    <w:pPr>
      <w:ind w:leftChars="400" w:left="840"/>
    </w:pPr>
  </w:style>
  <w:style w:type="table" w:styleId="af0">
    <w:name w:val="Table Grid"/>
    <w:basedOn w:val="a1"/>
    <w:uiPriority w:val="39"/>
    <w:rsid w:val="00145E6A"/>
    <w:rPr>
      <w:sz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145E6A"/>
    <w:rPr>
      <w:color w:val="954F72"/>
      <w:u w:val="single"/>
    </w:rPr>
  </w:style>
  <w:style w:type="paragraph" w:customStyle="1" w:styleId="msonormal0">
    <w:name w:val="msonormal"/>
    <w:basedOn w:val="a"/>
    <w:rsid w:val="00145E6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font0">
    <w:name w:val="font0"/>
    <w:basedOn w:val="a"/>
    <w:rsid w:val="00145E6A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color w:val="000000"/>
      <w:kern w:val="0"/>
      <w:sz w:val="22"/>
      <w:szCs w:val="22"/>
    </w:rPr>
  </w:style>
  <w:style w:type="paragraph" w:customStyle="1" w:styleId="font5">
    <w:name w:val="font5"/>
    <w:basedOn w:val="a"/>
    <w:rsid w:val="00145E6A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kern w:val="0"/>
      <w:sz w:val="12"/>
      <w:szCs w:val="12"/>
    </w:rPr>
  </w:style>
  <w:style w:type="paragraph" w:customStyle="1" w:styleId="font6">
    <w:name w:val="font6"/>
    <w:basedOn w:val="a"/>
    <w:rsid w:val="00145E6A"/>
    <w:pPr>
      <w:widowControl/>
      <w:spacing w:before="100" w:beforeAutospacing="1" w:after="100" w:afterAutospacing="1"/>
      <w:jc w:val="left"/>
    </w:pPr>
    <w:rPr>
      <w:rFonts w:ascii="Yu Gothic" w:eastAsia="Yu Gothic" w:hAnsi="Yu Gothic" w:cs="Times New Roman"/>
      <w:color w:val="FF0000"/>
      <w:kern w:val="0"/>
      <w:sz w:val="22"/>
      <w:szCs w:val="22"/>
    </w:rPr>
  </w:style>
  <w:style w:type="paragraph" w:customStyle="1" w:styleId="xl65">
    <w:name w:val="xl65"/>
    <w:basedOn w:val="a"/>
    <w:rsid w:val="00145E6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6">
    <w:name w:val="xl66"/>
    <w:basedOn w:val="a"/>
    <w:rsid w:val="00145E6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a"/>
    <w:rsid w:val="00145E6A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8">
    <w:name w:val="xl68"/>
    <w:basedOn w:val="a"/>
    <w:rsid w:val="00145E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a"/>
    <w:rsid w:val="00145E6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paragraph" w:customStyle="1" w:styleId="xl70">
    <w:name w:val="xl70"/>
    <w:basedOn w:val="a"/>
    <w:rsid w:val="00145E6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paragraph" w:customStyle="1" w:styleId="xl71">
    <w:name w:val="xl71"/>
    <w:basedOn w:val="a"/>
    <w:rsid w:val="00145E6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72">
    <w:name w:val="xl72"/>
    <w:basedOn w:val="a"/>
    <w:rsid w:val="00145E6A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styleId="af2">
    <w:name w:val="header"/>
    <w:basedOn w:val="a"/>
    <w:link w:val="af3"/>
    <w:uiPriority w:val="99"/>
    <w:unhideWhenUsed/>
    <w:rsid w:val="003C5AFC"/>
    <w:pPr>
      <w:tabs>
        <w:tab w:val="center" w:pos="4513"/>
        <w:tab w:val="right" w:pos="9026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3C5AFC"/>
    <w:rPr>
      <w:sz w:val="24"/>
      <w:lang w:eastAsia="ja-JP"/>
      <w14:ligatures w14:val="none"/>
    </w:rPr>
  </w:style>
  <w:style w:type="paragraph" w:styleId="af4">
    <w:name w:val="Revision"/>
    <w:hidden/>
    <w:uiPriority w:val="99"/>
    <w:semiHidden/>
    <w:rsid w:val="007901F3"/>
    <w:rPr>
      <w:sz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38</cp:revision>
  <cp:lastPrinted>2023-10-10T15:21:00Z</cp:lastPrinted>
  <dcterms:created xsi:type="dcterms:W3CDTF">2023-11-16T07:18:00Z</dcterms:created>
  <dcterms:modified xsi:type="dcterms:W3CDTF">2024-02-29T03:13:00Z</dcterms:modified>
</cp:coreProperties>
</file>